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E36" w:rsidRDefault="00CF4E36" w:rsidP="00CF4E36">
      <w:pPr>
        <w:rPr>
          <w:rFonts w:eastAsia="Times New Roman"/>
        </w:rPr>
      </w:pPr>
    </w:p>
    <w:p w:rsidR="00CF4E36" w:rsidRDefault="00CF4E36" w:rsidP="00CF4E36">
      <w:pPr>
        <w:rPr>
          <w:rFonts w:eastAsia="Times New Roman"/>
          <w:i/>
        </w:rPr>
      </w:pPr>
      <w:proofErr w:type="gramStart"/>
      <w:r>
        <w:rPr>
          <w:rFonts w:eastAsia="Times New Roman"/>
        </w:rPr>
        <w:t>Supplementary Table 7.</w:t>
      </w:r>
      <w:proofErr w:type="gramEnd"/>
      <w:r>
        <w:rPr>
          <w:rFonts w:eastAsia="Times New Roman"/>
        </w:rPr>
        <w:t xml:space="preserve"> </w:t>
      </w:r>
      <w:r w:rsidRPr="004B76B7">
        <w:rPr>
          <w:rFonts w:eastAsia="Times New Roman"/>
          <w:i/>
        </w:rPr>
        <w:t>Exploratory Factor Analysis:</w:t>
      </w:r>
      <w:r>
        <w:rPr>
          <w:rFonts w:eastAsia="Times New Roman"/>
        </w:rPr>
        <w:t xml:space="preserve"> </w:t>
      </w:r>
      <w:r>
        <w:rPr>
          <w:rFonts w:eastAsia="Times New Roman"/>
          <w:i/>
        </w:rPr>
        <w:t>Factor loadings from eight-factor solution with an oblique rotation.</w:t>
      </w:r>
    </w:p>
    <w:tbl>
      <w:tblPr>
        <w:tblStyle w:val="PlainTable51"/>
        <w:tblW w:w="12870" w:type="dxa"/>
        <w:tblLayout w:type="fixed"/>
        <w:tblLook w:val="04A0" w:firstRow="1" w:lastRow="0" w:firstColumn="1" w:lastColumn="0" w:noHBand="0" w:noVBand="1"/>
      </w:tblPr>
      <w:tblGrid>
        <w:gridCol w:w="4945"/>
        <w:gridCol w:w="995"/>
        <w:gridCol w:w="990"/>
        <w:gridCol w:w="990"/>
        <w:gridCol w:w="990"/>
        <w:gridCol w:w="990"/>
        <w:gridCol w:w="990"/>
        <w:gridCol w:w="990"/>
        <w:gridCol w:w="990"/>
      </w:tblGrid>
      <w:tr w:rsidR="00CF4E36" w:rsidRPr="0013695E" w:rsidTr="00194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45" w:type="dxa"/>
            <w:tcBorders>
              <w:top w:val="single" w:sz="4" w:space="0" w:color="auto"/>
            </w:tcBorders>
            <w:hideMark/>
          </w:tcPr>
          <w:p w:rsidR="00CF4E36" w:rsidRPr="0013695E" w:rsidRDefault="00CF4E36" w:rsidP="001946DB">
            <w:pPr>
              <w:jc w:val="center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>Item</w:t>
            </w:r>
          </w:p>
        </w:tc>
        <w:tc>
          <w:tcPr>
            <w:tcW w:w="995" w:type="dxa"/>
            <w:tcBorders>
              <w:top w:val="single" w:sz="4" w:space="0" w:color="auto"/>
            </w:tcBorders>
            <w:hideMark/>
          </w:tcPr>
          <w:p w:rsidR="00CF4E36" w:rsidRPr="0013695E" w:rsidRDefault="00CF4E36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 xml:space="preserve">Factor 1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F4E36" w:rsidRPr="0013695E" w:rsidRDefault="00CF4E36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F4E36" w:rsidRDefault="00CF4E36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F4E36" w:rsidRDefault="00CF4E36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F4E36" w:rsidRDefault="00CF4E36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F4E36" w:rsidRDefault="00CF4E36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F4E36" w:rsidRDefault="00CF4E36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F4E36" w:rsidRDefault="00CF4E36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8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: ‘notice how you feel full of energy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 w:rsidR="00CF4E36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2: ‘savor this moment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3:'think I am getting everything done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7</w:t>
            </w:r>
          </w:p>
        </w:tc>
      </w:tr>
      <w:tr w:rsidR="00CF4E36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4:‘think about how you feel up for doing everything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5:'think I am living up to my potential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</w:tr>
      <w:tr w:rsidR="00CF4E36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6:‘think this is too good to be true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7:‘think about how happy you feel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</w:tr>
      <w:tr w:rsidR="00CF4E36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8: 'think about how strong you feel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9: ‘think about things that could go wrong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</w:tr>
      <w:tr w:rsidR="00CF4E36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0:‘remind yourself that these feelings won't last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1:‘think people will think I am bragging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</w:tr>
      <w:tr w:rsidR="00CF4E36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2:‘think about how hard it is to concentrate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3:‘think I am achieving everything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CF4E36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4: ‘think I don’t deserve this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5:‘think my streak of luck is going to end soon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 w:rsidR="00CF4E36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6:‘think about how proud you are of yourself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CF4E36" w:rsidRPr="00EB1AFD" w:rsidRDefault="00CF4E36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7:‘think about the things that have not gone well for you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 w:rsidR="00CF4E36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CF4E36" w:rsidRPr="00EB1AFD" w:rsidRDefault="00CF4E36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1: ‘I have thoughts or images about all my shortcomings, failings, faults, mistakes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CF4E36" w:rsidRPr="00EB1AFD" w:rsidRDefault="00CF4E36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2: ‘I have thoughts or images about events that come into my head even when I do not wish to think about them again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8</w:t>
            </w:r>
          </w:p>
        </w:tc>
      </w:tr>
      <w:tr w:rsidR="00CF4E36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CF4E36" w:rsidRPr="00EB1AFD" w:rsidRDefault="00CF4E36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3: ‘I have thoughts or images that I won’t be able to do my job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CF4E36" w:rsidRPr="00EB1AFD" w:rsidRDefault="00CF4E36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4: ‘I have thoughts or images that are difficult to forget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6</w:t>
            </w:r>
          </w:p>
        </w:tc>
      </w:tr>
      <w:tr w:rsidR="00CF4E36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CF4E36" w:rsidRPr="00EB1AFD" w:rsidRDefault="00CF4E36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5: ‘Once I start thinking about the situation, I can’t stop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CF4E36" w:rsidRPr="00EB1AFD" w:rsidRDefault="00CF4E36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6: ‘I notice that I think about the situation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 w:rsidR="00CF4E36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CF4E36" w:rsidRPr="00EB1AFD" w:rsidRDefault="00CF4E36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7: ‘I have thoughts or images of the situation that I try to resist thinking about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CF4E36" w:rsidRPr="00EB1AFD" w:rsidRDefault="00CF4E36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8: ‘I think about the situation all the time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</w:tr>
      <w:tr w:rsidR="00CF4E36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CF4E36" w:rsidRPr="00EB1AFD" w:rsidRDefault="00CF4E36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9: ‘I know I shouldn’t think about the situation, but can’t help it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</w:tr>
      <w:tr w:rsidR="00CF4E36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tcBorders>
              <w:bottom w:val="single" w:sz="4" w:space="0" w:color="auto"/>
            </w:tcBorders>
          </w:tcPr>
          <w:p w:rsidR="00CF4E36" w:rsidRPr="00EB1AFD" w:rsidRDefault="00CF4E36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10: 'I have thoughts or images about the situation and wish it would get better’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F4E36" w:rsidRPr="00EB53A2" w:rsidRDefault="00CF4E36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</w:tr>
    </w:tbl>
    <w:p w:rsidR="00CF4E36" w:rsidRDefault="00CF4E36" w:rsidP="00CF4E36">
      <w:pPr>
        <w:spacing w:line="480" w:lineRule="auto"/>
        <w:rPr>
          <w:rFonts w:eastAsia="Times New Roman"/>
          <w:i/>
        </w:rPr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E36"/>
    <w:rsid w:val="00114D06"/>
    <w:rsid w:val="00CF4E36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E3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CF4E3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E3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CF4E3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7T05:52:00Z</dcterms:created>
  <dcterms:modified xsi:type="dcterms:W3CDTF">2020-06-17T05:52:00Z</dcterms:modified>
</cp:coreProperties>
</file>